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E276D" w14:textId="0ACB489B" w:rsidR="00D00413" w:rsidRDefault="00D00413"/>
    <w:p w14:paraId="33AD2B24" w14:textId="216ABC0C" w:rsidR="00D00413" w:rsidRDefault="00D00413"/>
    <w:tbl>
      <w:tblPr>
        <w:tblStyle w:val="TableGrid"/>
        <w:tblW w:w="20974" w:type="dxa"/>
        <w:tblLook w:val="04A0" w:firstRow="1" w:lastRow="0" w:firstColumn="1" w:lastColumn="0" w:noHBand="0" w:noVBand="1"/>
      </w:tblPr>
      <w:tblGrid>
        <w:gridCol w:w="1270"/>
        <w:gridCol w:w="473"/>
        <w:gridCol w:w="912"/>
        <w:gridCol w:w="34"/>
        <w:gridCol w:w="519"/>
        <w:gridCol w:w="806"/>
        <w:gridCol w:w="943"/>
        <w:gridCol w:w="391"/>
        <w:gridCol w:w="743"/>
        <w:gridCol w:w="532"/>
        <w:gridCol w:w="176"/>
        <w:gridCol w:w="1018"/>
        <w:gridCol w:w="683"/>
        <w:gridCol w:w="142"/>
        <w:gridCol w:w="567"/>
        <w:gridCol w:w="1134"/>
        <w:gridCol w:w="142"/>
        <w:gridCol w:w="567"/>
        <w:gridCol w:w="567"/>
        <w:gridCol w:w="709"/>
        <w:gridCol w:w="567"/>
        <w:gridCol w:w="425"/>
        <w:gridCol w:w="567"/>
        <w:gridCol w:w="425"/>
        <w:gridCol w:w="1418"/>
        <w:gridCol w:w="283"/>
        <w:gridCol w:w="992"/>
        <w:gridCol w:w="567"/>
        <w:gridCol w:w="709"/>
        <w:gridCol w:w="567"/>
        <w:gridCol w:w="515"/>
        <w:gridCol w:w="336"/>
        <w:gridCol w:w="1275"/>
      </w:tblGrid>
      <w:tr w:rsidR="00D00413" w14:paraId="0FB7111F" w14:textId="60A19A2C" w:rsidTr="0044602D">
        <w:tc>
          <w:tcPr>
            <w:tcW w:w="20974" w:type="dxa"/>
            <w:gridSpan w:val="33"/>
          </w:tcPr>
          <w:p w14:paraId="32A47D3A" w14:textId="13A9CD94" w:rsidR="00D00413" w:rsidRDefault="00D00413">
            <w:r>
              <w:t>Risk of Bias</w:t>
            </w:r>
          </w:p>
        </w:tc>
      </w:tr>
      <w:tr w:rsidR="00D00413" w14:paraId="057AF7DB" w14:textId="6B64DB7B" w:rsidTr="0044602D">
        <w:tc>
          <w:tcPr>
            <w:tcW w:w="6799" w:type="dxa"/>
            <w:gridSpan w:val="11"/>
          </w:tcPr>
          <w:p w14:paraId="5C66CE28" w14:textId="23C002BE" w:rsidR="00D00413" w:rsidRDefault="00D00413">
            <w:r>
              <w:t xml:space="preserve">Low Risk of Bias </w:t>
            </w:r>
          </w:p>
        </w:tc>
        <w:tc>
          <w:tcPr>
            <w:tcW w:w="7088" w:type="dxa"/>
            <w:gridSpan w:val="12"/>
          </w:tcPr>
          <w:p w14:paraId="423850A7" w14:textId="62C89ACF" w:rsidR="00D00413" w:rsidRDefault="00D00413">
            <w:r>
              <w:t>Unclear Risk of Bias</w:t>
            </w:r>
          </w:p>
        </w:tc>
        <w:tc>
          <w:tcPr>
            <w:tcW w:w="7087" w:type="dxa"/>
            <w:gridSpan w:val="10"/>
          </w:tcPr>
          <w:p w14:paraId="1744ED7B" w14:textId="3010C4E8" w:rsidR="00D00413" w:rsidRDefault="00D00413">
            <w:r>
              <w:t>High Risk of bias</w:t>
            </w:r>
          </w:p>
        </w:tc>
      </w:tr>
      <w:tr w:rsidR="0073077F" w14:paraId="7F0EB77D" w14:textId="4A573B75" w:rsidTr="0044602D">
        <w:tc>
          <w:tcPr>
            <w:tcW w:w="1743" w:type="dxa"/>
            <w:gridSpan w:val="2"/>
          </w:tcPr>
          <w:p w14:paraId="7D18935F" w14:textId="2E3233BB" w:rsidR="00D00413" w:rsidRDefault="00D00413" w:rsidP="00D00413">
            <w:r>
              <w:t>OR (95% CI)</w:t>
            </w:r>
          </w:p>
        </w:tc>
        <w:tc>
          <w:tcPr>
            <w:tcW w:w="1465" w:type="dxa"/>
            <w:gridSpan w:val="3"/>
          </w:tcPr>
          <w:p w14:paraId="32DA9DCC" w14:textId="5713F0A1" w:rsidR="00D00413" w:rsidRDefault="0073077F" w:rsidP="00D00413">
            <w:r>
              <w:t>n/N,</w:t>
            </w:r>
            <w:r w:rsidR="00D00413">
              <w:t xml:space="preserve"> treatment</w:t>
            </w:r>
          </w:p>
        </w:tc>
        <w:tc>
          <w:tcPr>
            <w:tcW w:w="1749" w:type="dxa"/>
            <w:gridSpan w:val="2"/>
          </w:tcPr>
          <w:p w14:paraId="07E45F5F" w14:textId="6DB35803" w:rsidR="00D00413" w:rsidRDefault="0073077F" w:rsidP="00D00413">
            <w:r>
              <w:t xml:space="preserve">n/N, </w:t>
            </w:r>
            <w:r w:rsidR="00D00413">
              <w:t>control</w:t>
            </w:r>
          </w:p>
        </w:tc>
        <w:tc>
          <w:tcPr>
            <w:tcW w:w="1842" w:type="dxa"/>
            <w:gridSpan w:val="4"/>
          </w:tcPr>
          <w:p w14:paraId="5F2B8532" w14:textId="6C66F077" w:rsidR="00D00413" w:rsidRDefault="00D00413" w:rsidP="00D00413">
            <w:r>
              <w:t>I^2 (p-value)</w:t>
            </w:r>
          </w:p>
        </w:tc>
        <w:tc>
          <w:tcPr>
            <w:tcW w:w="1701" w:type="dxa"/>
            <w:gridSpan w:val="2"/>
          </w:tcPr>
          <w:p w14:paraId="23A1A628" w14:textId="18756720" w:rsidR="00D00413" w:rsidRDefault="00D00413" w:rsidP="00D00413">
            <w:r>
              <w:t>OR (95% CI)</w:t>
            </w:r>
          </w:p>
        </w:tc>
        <w:tc>
          <w:tcPr>
            <w:tcW w:w="1985" w:type="dxa"/>
            <w:gridSpan w:val="4"/>
          </w:tcPr>
          <w:p w14:paraId="0B7021F4" w14:textId="3761EC25" w:rsidR="00D00413" w:rsidRDefault="0073077F" w:rsidP="00D00413">
            <w:r>
              <w:t xml:space="preserve">n/N, </w:t>
            </w:r>
            <w:r w:rsidR="00D00413">
              <w:t>treatment</w:t>
            </w:r>
          </w:p>
        </w:tc>
        <w:tc>
          <w:tcPr>
            <w:tcW w:w="1843" w:type="dxa"/>
            <w:gridSpan w:val="3"/>
          </w:tcPr>
          <w:p w14:paraId="67D343D0" w14:textId="4664154D" w:rsidR="00D00413" w:rsidRDefault="0073077F" w:rsidP="00D00413">
            <w:r>
              <w:t xml:space="preserve">n/N, </w:t>
            </w:r>
            <w:r w:rsidR="00D00413">
              <w:t>control</w:t>
            </w:r>
          </w:p>
        </w:tc>
        <w:tc>
          <w:tcPr>
            <w:tcW w:w="1559" w:type="dxa"/>
            <w:gridSpan w:val="3"/>
          </w:tcPr>
          <w:p w14:paraId="2EDD68EA" w14:textId="2B9857E7" w:rsidR="00D00413" w:rsidRDefault="00D00413" w:rsidP="00D00413">
            <w:r>
              <w:t>I^2 (p-value)</w:t>
            </w:r>
          </w:p>
        </w:tc>
        <w:tc>
          <w:tcPr>
            <w:tcW w:w="1843" w:type="dxa"/>
            <w:gridSpan w:val="2"/>
          </w:tcPr>
          <w:p w14:paraId="4545303F" w14:textId="1A07EDB2" w:rsidR="00D00413" w:rsidRDefault="00D00413" w:rsidP="00D00413">
            <w:r>
              <w:t>OR (95% CI)</w:t>
            </w:r>
          </w:p>
        </w:tc>
        <w:tc>
          <w:tcPr>
            <w:tcW w:w="1842" w:type="dxa"/>
            <w:gridSpan w:val="3"/>
          </w:tcPr>
          <w:p w14:paraId="4BF88060" w14:textId="10C059AE" w:rsidR="00D00413" w:rsidRDefault="0073077F" w:rsidP="00D00413">
            <w:r>
              <w:t xml:space="preserve">n/N, </w:t>
            </w:r>
            <w:r w:rsidR="00D00413">
              <w:t>treatment</w:t>
            </w:r>
          </w:p>
        </w:tc>
        <w:tc>
          <w:tcPr>
            <w:tcW w:w="1791" w:type="dxa"/>
            <w:gridSpan w:val="3"/>
          </w:tcPr>
          <w:p w14:paraId="281C706F" w14:textId="51C4A070" w:rsidR="00D00413" w:rsidRDefault="0073077F" w:rsidP="00D00413">
            <w:r>
              <w:t xml:space="preserve">n/N, </w:t>
            </w:r>
            <w:r w:rsidR="00D00413">
              <w:t>control</w:t>
            </w:r>
          </w:p>
        </w:tc>
        <w:tc>
          <w:tcPr>
            <w:tcW w:w="1611" w:type="dxa"/>
            <w:gridSpan w:val="2"/>
          </w:tcPr>
          <w:p w14:paraId="0F90E50D" w14:textId="22AA30FF" w:rsidR="00D00413" w:rsidRDefault="00D00413" w:rsidP="00D00413">
            <w:r>
              <w:t>I^2 (p-value)</w:t>
            </w:r>
          </w:p>
        </w:tc>
      </w:tr>
      <w:tr w:rsidR="0073077F" w14:paraId="432C1677" w14:textId="44AFECA1" w:rsidTr="0044602D">
        <w:tc>
          <w:tcPr>
            <w:tcW w:w="1743" w:type="dxa"/>
            <w:gridSpan w:val="2"/>
          </w:tcPr>
          <w:p w14:paraId="72A2387C" w14:textId="2FE13857" w:rsidR="00D00413" w:rsidRDefault="00B76A2C" w:rsidP="00D00413">
            <w:r>
              <w:t>1.09 (0.99-1.20)</w:t>
            </w:r>
          </w:p>
        </w:tc>
        <w:tc>
          <w:tcPr>
            <w:tcW w:w="1465" w:type="dxa"/>
            <w:gridSpan w:val="3"/>
          </w:tcPr>
          <w:p w14:paraId="545DD379" w14:textId="6ADE4A96" w:rsidR="00D00413" w:rsidRDefault="00B76A2C" w:rsidP="00D00413">
            <w:r>
              <w:t>9623/20786</w:t>
            </w:r>
          </w:p>
        </w:tc>
        <w:tc>
          <w:tcPr>
            <w:tcW w:w="1749" w:type="dxa"/>
            <w:gridSpan w:val="2"/>
          </w:tcPr>
          <w:p w14:paraId="2E86AE7C" w14:textId="169FACBB" w:rsidR="00D00413" w:rsidRDefault="00B76A2C" w:rsidP="00D00413">
            <w:r>
              <w:t>9078/20537</w:t>
            </w:r>
          </w:p>
        </w:tc>
        <w:tc>
          <w:tcPr>
            <w:tcW w:w="1842" w:type="dxa"/>
            <w:gridSpan w:val="4"/>
          </w:tcPr>
          <w:p w14:paraId="7FE0A99A" w14:textId="4B413919" w:rsidR="00D00413" w:rsidRDefault="00D00413" w:rsidP="00D00413">
            <w:r>
              <w:t>67.4</w:t>
            </w:r>
            <w:r w:rsidR="00B76A2C">
              <w:t>% (&lt;0.001)</w:t>
            </w:r>
          </w:p>
        </w:tc>
        <w:tc>
          <w:tcPr>
            <w:tcW w:w="1701" w:type="dxa"/>
            <w:gridSpan w:val="2"/>
          </w:tcPr>
          <w:p w14:paraId="68D781FD" w14:textId="3B77D20A" w:rsidR="00D00413" w:rsidRDefault="00D00413" w:rsidP="00D00413">
            <w:r>
              <w:t>1.38 (1.21-1.57)</w:t>
            </w:r>
          </w:p>
        </w:tc>
        <w:tc>
          <w:tcPr>
            <w:tcW w:w="1985" w:type="dxa"/>
            <w:gridSpan w:val="4"/>
          </w:tcPr>
          <w:p w14:paraId="2EA2A94B" w14:textId="42C17697" w:rsidR="00D00413" w:rsidRDefault="00D00413" w:rsidP="00D00413">
            <w:r>
              <w:t>96610/161785</w:t>
            </w:r>
          </w:p>
        </w:tc>
        <w:tc>
          <w:tcPr>
            <w:tcW w:w="1843" w:type="dxa"/>
            <w:gridSpan w:val="3"/>
          </w:tcPr>
          <w:p w14:paraId="314568AE" w14:textId="27C28E7F" w:rsidR="00D00413" w:rsidRDefault="00D00413" w:rsidP="00D00413">
            <w:r>
              <w:t>58589/138141</w:t>
            </w:r>
          </w:p>
        </w:tc>
        <w:tc>
          <w:tcPr>
            <w:tcW w:w="1559" w:type="dxa"/>
            <w:gridSpan w:val="3"/>
          </w:tcPr>
          <w:p w14:paraId="4ECDAB29" w14:textId="1AFEDC6A" w:rsidR="00D00413" w:rsidRDefault="00D00413" w:rsidP="00D00413">
            <w:r>
              <w:t>97.7% (&lt;0.001)</w:t>
            </w:r>
          </w:p>
        </w:tc>
        <w:tc>
          <w:tcPr>
            <w:tcW w:w="1843" w:type="dxa"/>
            <w:gridSpan w:val="2"/>
          </w:tcPr>
          <w:p w14:paraId="06262418" w14:textId="1A76AA85" w:rsidR="00D00413" w:rsidRDefault="005D7DFE" w:rsidP="00D00413">
            <w:r>
              <w:t>1.69 (1.27 – 2.27)</w:t>
            </w:r>
          </w:p>
        </w:tc>
        <w:tc>
          <w:tcPr>
            <w:tcW w:w="1842" w:type="dxa"/>
            <w:gridSpan w:val="3"/>
          </w:tcPr>
          <w:p w14:paraId="19FC3C64" w14:textId="7B951D7B" w:rsidR="00D00413" w:rsidRDefault="005D7DFE" w:rsidP="00D00413">
            <w:r>
              <w:t>3615/11527</w:t>
            </w:r>
          </w:p>
        </w:tc>
        <w:tc>
          <w:tcPr>
            <w:tcW w:w="1791" w:type="dxa"/>
            <w:gridSpan w:val="3"/>
          </w:tcPr>
          <w:p w14:paraId="60F3276A" w14:textId="2C950D87" w:rsidR="00D00413" w:rsidRDefault="005D7DFE" w:rsidP="00D00413">
            <w:r>
              <w:t>2901/11751</w:t>
            </w:r>
          </w:p>
        </w:tc>
        <w:tc>
          <w:tcPr>
            <w:tcW w:w="1611" w:type="dxa"/>
            <w:gridSpan w:val="2"/>
          </w:tcPr>
          <w:p w14:paraId="2C15AC37" w14:textId="556366D1" w:rsidR="00D00413" w:rsidRDefault="00B6765F" w:rsidP="00D00413">
            <w:r>
              <w:t xml:space="preserve">89.9% </w:t>
            </w:r>
            <w:r>
              <w:t>(&lt;0.001)</w:t>
            </w:r>
          </w:p>
        </w:tc>
      </w:tr>
      <w:tr w:rsidR="0044602D" w14:paraId="3E38F717" w14:textId="77777777" w:rsidTr="0044602D">
        <w:tc>
          <w:tcPr>
            <w:tcW w:w="20974" w:type="dxa"/>
            <w:gridSpan w:val="33"/>
          </w:tcPr>
          <w:p w14:paraId="6513A8A0" w14:textId="0E04F62E" w:rsidR="0044602D" w:rsidRDefault="0044602D" w:rsidP="0044602D">
            <w:r>
              <w:t xml:space="preserve">Delay between the sending of survey and pre-notification </w:t>
            </w:r>
          </w:p>
        </w:tc>
      </w:tr>
      <w:tr w:rsidR="0044602D" w14:paraId="4F10CFED" w14:textId="77777777" w:rsidTr="0044602D">
        <w:tc>
          <w:tcPr>
            <w:tcW w:w="6799" w:type="dxa"/>
            <w:gridSpan w:val="11"/>
          </w:tcPr>
          <w:p w14:paraId="2A6BF597" w14:textId="4A9D93EF" w:rsidR="0044602D" w:rsidRDefault="0044602D" w:rsidP="0087711A">
            <w:r>
              <w:t>Less than one week</w:t>
            </w:r>
          </w:p>
        </w:tc>
        <w:tc>
          <w:tcPr>
            <w:tcW w:w="7088" w:type="dxa"/>
            <w:gridSpan w:val="12"/>
          </w:tcPr>
          <w:p w14:paraId="0AB9593B" w14:textId="10E05103" w:rsidR="0044602D" w:rsidRDefault="0044602D" w:rsidP="0087711A">
            <w:r>
              <w:t>One to two weeks</w:t>
            </w:r>
          </w:p>
        </w:tc>
        <w:tc>
          <w:tcPr>
            <w:tcW w:w="7087" w:type="dxa"/>
            <w:gridSpan w:val="10"/>
          </w:tcPr>
          <w:p w14:paraId="03A0E8D4" w14:textId="35AA855A" w:rsidR="0044602D" w:rsidRDefault="0044602D" w:rsidP="0087711A">
            <w:r>
              <w:t>Two or more weeks</w:t>
            </w:r>
          </w:p>
        </w:tc>
      </w:tr>
      <w:tr w:rsidR="0073077F" w14:paraId="4B12C7A6" w14:textId="77777777" w:rsidTr="0044602D">
        <w:tc>
          <w:tcPr>
            <w:tcW w:w="1743" w:type="dxa"/>
            <w:gridSpan w:val="2"/>
          </w:tcPr>
          <w:p w14:paraId="530598CE" w14:textId="77777777" w:rsidR="0044602D" w:rsidRDefault="0044602D" w:rsidP="0087711A">
            <w:r>
              <w:t>OR (95% CI)</w:t>
            </w:r>
          </w:p>
        </w:tc>
        <w:tc>
          <w:tcPr>
            <w:tcW w:w="1465" w:type="dxa"/>
            <w:gridSpan w:val="3"/>
          </w:tcPr>
          <w:p w14:paraId="18C3EB48" w14:textId="1DBCAFDD" w:rsidR="0044602D" w:rsidRDefault="0073077F" w:rsidP="0087711A">
            <w:r>
              <w:t xml:space="preserve">n/N, </w:t>
            </w:r>
            <w:r w:rsidR="0044602D">
              <w:t>treatment</w:t>
            </w:r>
          </w:p>
        </w:tc>
        <w:tc>
          <w:tcPr>
            <w:tcW w:w="1749" w:type="dxa"/>
            <w:gridSpan w:val="2"/>
          </w:tcPr>
          <w:p w14:paraId="2F25F7D5" w14:textId="33F5B39B" w:rsidR="0044602D" w:rsidRDefault="0073077F" w:rsidP="0087711A">
            <w:r>
              <w:t xml:space="preserve">n/N, </w:t>
            </w:r>
            <w:r w:rsidR="0044602D">
              <w:t>control</w:t>
            </w:r>
          </w:p>
        </w:tc>
        <w:tc>
          <w:tcPr>
            <w:tcW w:w="1842" w:type="dxa"/>
            <w:gridSpan w:val="4"/>
          </w:tcPr>
          <w:p w14:paraId="5EA17594" w14:textId="77777777" w:rsidR="0044602D" w:rsidRDefault="0044602D" w:rsidP="0087711A">
            <w:r>
              <w:t>I^2 (p-value)</w:t>
            </w:r>
          </w:p>
        </w:tc>
        <w:tc>
          <w:tcPr>
            <w:tcW w:w="1701" w:type="dxa"/>
            <w:gridSpan w:val="2"/>
          </w:tcPr>
          <w:p w14:paraId="73288861" w14:textId="77777777" w:rsidR="0044602D" w:rsidRDefault="0044602D" w:rsidP="0087711A">
            <w:r>
              <w:t>OR (95% CI)</w:t>
            </w:r>
          </w:p>
        </w:tc>
        <w:tc>
          <w:tcPr>
            <w:tcW w:w="1985" w:type="dxa"/>
            <w:gridSpan w:val="4"/>
          </w:tcPr>
          <w:p w14:paraId="7504D45E" w14:textId="5CE91951" w:rsidR="0044602D" w:rsidRDefault="0073077F" w:rsidP="0087711A">
            <w:r>
              <w:t xml:space="preserve">n/N, </w:t>
            </w:r>
            <w:r w:rsidR="0044602D">
              <w:t>treatment</w:t>
            </w:r>
          </w:p>
        </w:tc>
        <w:tc>
          <w:tcPr>
            <w:tcW w:w="1843" w:type="dxa"/>
            <w:gridSpan w:val="3"/>
          </w:tcPr>
          <w:p w14:paraId="5553FFFA" w14:textId="0CF94EDB" w:rsidR="0044602D" w:rsidRDefault="0073077F" w:rsidP="0087711A">
            <w:r>
              <w:t xml:space="preserve">n/N, </w:t>
            </w:r>
            <w:r w:rsidR="0044602D">
              <w:t>control</w:t>
            </w:r>
          </w:p>
        </w:tc>
        <w:tc>
          <w:tcPr>
            <w:tcW w:w="1559" w:type="dxa"/>
            <w:gridSpan w:val="3"/>
          </w:tcPr>
          <w:p w14:paraId="128FEDF8" w14:textId="77777777" w:rsidR="0044602D" w:rsidRDefault="0044602D" w:rsidP="0087711A">
            <w:r>
              <w:t>I^2 (p-value)</w:t>
            </w:r>
          </w:p>
        </w:tc>
        <w:tc>
          <w:tcPr>
            <w:tcW w:w="1843" w:type="dxa"/>
            <w:gridSpan w:val="2"/>
          </w:tcPr>
          <w:p w14:paraId="36A8F5E5" w14:textId="77777777" w:rsidR="0044602D" w:rsidRDefault="0044602D" w:rsidP="0087711A">
            <w:r>
              <w:t>OR (95% CI)</w:t>
            </w:r>
          </w:p>
        </w:tc>
        <w:tc>
          <w:tcPr>
            <w:tcW w:w="1842" w:type="dxa"/>
            <w:gridSpan w:val="3"/>
          </w:tcPr>
          <w:p w14:paraId="0AEE31E1" w14:textId="7540FC85" w:rsidR="0044602D" w:rsidRDefault="0073077F" w:rsidP="0087711A">
            <w:r>
              <w:t xml:space="preserve">n/N, </w:t>
            </w:r>
            <w:r w:rsidR="0044602D">
              <w:t>treatment</w:t>
            </w:r>
          </w:p>
        </w:tc>
        <w:tc>
          <w:tcPr>
            <w:tcW w:w="1791" w:type="dxa"/>
            <w:gridSpan w:val="3"/>
          </w:tcPr>
          <w:p w14:paraId="6EFC367D" w14:textId="410AD6C9" w:rsidR="0044602D" w:rsidRDefault="0073077F" w:rsidP="0087711A">
            <w:r>
              <w:t xml:space="preserve">n/N, </w:t>
            </w:r>
            <w:r w:rsidR="0044602D">
              <w:t>control</w:t>
            </w:r>
          </w:p>
        </w:tc>
        <w:tc>
          <w:tcPr>
            <w:tcW w:w="1611" w:type="dxa"/>
            <w:gridSpan w:val="2"/>
          </w:tcPr>
          <w:p w14:paraId="5CC34AA0" w14:textId="77777777" w:rsidR="0044602D" w:rsidRDefault="0044602D" w:rsidP="0087711A">
            <w:r>
              <w:t>I^2 (p-value)</w:t>
            </w:r>
          </w:p>
        </w:tc>
      </w:tr>
      <w:tr w:rsidR="0073077F" w14:paraId="51C50804" w14:textId="77777777" w:rsidTr="0044602D">
        <w:tc>
          <w:tcPr>
            <w:tcW w:w="1743" w:type="dxa"/>
            <w:gridSpan w:val="2"/>
          </w:tcPr>
          <w:p w14:paraId="2A81F7E2" w14:textId="0FFD95AF" w:rsidR="00823B81" w:rsidRDefault="00823B81" w:rsidP="00823B81">
            <w:r>
              <w:t>1.53 (1.31-1.78)</w:t>
            </w:r>
          </w:p>
        </w:tc>
        <w:tc>
          <w:tcPr>
            <w:tcW w:w="1465" w:type="dxa"/>
            <w:gridSpan w:val="3"/>
          </w:tcPr>
          <w:p w14:paraId="570F6501" w14:textId="33053C1E" w:rsidR="00823B81" w:rsidRDefault="00823B81" w:rsidP="00823B81">
            <w:r>
              <w:t>5498/14911</w:t>
            </w:r>
          </w:p>
        </w:tc>
        <w:tc>
          <w:tcPr>
            <w:tcW w:w="1749" w:type="dxa"/>
            <w:gridSpan w:val="2"/>
          </w:tcPr>
          <w:p w14:paraId="04A2B148" w14:textId="63BCD22C" w:rsidR="00823B81" w:rsidRDefault="00823B81" w:rsidP="00823B81">
            <w:r>
              <w:t>4116/13914</w:t>
            </w:r>
          </w:p>
        </w:tc>
        <w:tc>
          <w:tcPr>
            <w:tcW w:w="1842" w:type="dxa"/>
            <w:gridSpan w:val="4"/>
          </w:tcPr>
          <w:p w14:paraId="7077C96E" w14:textId="3FD43DAC" w:rsidR="00823B81" w:rsidRDefault="00823B81" w:rsidP="00823B81">
            <w:r>
              <w:t>83.6% (&lt;0.001)</w:t>
            </w:r>
          </w:p>
        </w:tc>
        <w:tc>
          <w:tcPr>
            <w:tcW w:w="1701" w:type="dxa"/>
            <w:gridSpan w:val="2"/>
          </w:tcPr>
          <w:p w14:paraId="3E777C98" w14:textId="0C0ED028" w:rsidR="00823B81" w:rsidRDefault="00823B81" w:rsidP="00823B81">
            <w:r>
              <w:t>1.29 (1.09-1.52)</w:t>
            </w:r>
          </w:p>
        </w:tc>
        <w:tc>
          <w:tcPr>
            <w:tcW w:w="1985" w:type="dxa"/>
            <w:gridSpan w:val="4"/>
          </w:tcPr>
          <w:p w14:paraId="08F3A1F9" w14:textId="690FC58F" w:rsidR="00823B81" w:rsidRDefault="00D71151" w:rsidP="00823B81">
            <w:r>
              <w:t>56338/98510</w:t>
            </w:r>
          </w:p>
        </w:tc>
        <w:tc>
          <w:tcPr>
            <w:tcW w:w="1843" w:type="dxa"/>
            <w:gridSpan w:val="3"/>
          </w:tcPr>
          <w:p w14:paraId="05997D44" w14:textId="7FED6D84" w:rsidR="00823B81" w:rsidRDefault="00D71151" w:rsidP="00823B81">
            <w:r>
              <w:t>42104/107236</w:t>
            </w:r>
          </w:p>
        </w:tc>
        <w:tc>
          <w:tcPr>
            <w:tcW w:w="1559" w:type="dxa"/>
            <w:gridSpan w:val="3"/>
          </w:tcPr>
          <w:p w14:paraId="6C6748D5" w14:textId="5B73A42D" w:rsidR="00823B81" w:rsidRDefault="00D71151" w:rsidP="00823B81">
            <w:r>
              <w:t>98.3%, &lt;0.001</w:t>
            </w:r>
          </w:p>
        </w:tc>
        <w:tc>
          <w:tcPr>
            <w:tcW w:w="1843" w:type="dxa"/>
            <w:gridSpan w:val="2"/>
          </w:tcPr>
          <w:p w14:paraId="5161F6E2" w14:textId="6756AE4C" w:rsidR="00CB6D18" w:rsidRDefault="00CB6D18" w:rsidP="00823B81">
            <w:r>
              <w:t>1.20 (0.</w:t>
            </w:r>
            <w:r w:rsidR="008959A1">
              <w:t>76 – 1.87)</w:t>
            </w:r>
          </w:p>
        </w:tc>
        <w:tc>
          <w:tcPr>
            <w:tcW w:w="1842" w:type="dxa"/>
            <w:gridSpan w:val="3"/>
          </w:tcPr>
          <w:p w14:paraId="36491E55" w14:textId="1F561A19" w:rsidR="00823B81" w:rsidRDefault="008959A1" w:rsidP="00823B81">
            <w:r>
              <w:t>29776/37068</w:t>
            </w:r>
          </w:p>
        </w:tc>
        <w:tc>
          <w:tcPr>
            <w:tcW w:w="1791" w:type="dxa"/>
            <w:gridSpan w:val="3"/>
          </w:tcPr>
          <w:p w14:paraId="2E1D81BD" w14:textId="6036C31E" w:rsidR="00823B81" w:rsidRDefault="008959A1" w:rsidP="00823B81">
            <w:r>
              <w:t>15096/22795</w:t>
            </w:r>
          </w:p>
        </w:tc>
        <w:tc>
          <w:tcPr>
            <w:tcW w:w="1611" w:type="dxa"/>
            <w:gridSpan w:val="2"/>
          </w:tcPr>
          <w:p w14:paraId="3D0707DA" w14:textId="4E838275" w:rsidR="00823B81" w:rsidRDefault="00E66525" w:rsidP="00823B81">
            <w:r>
              <w:t>98.4 (&lt;0.001)</w:t>
            </w:r>
          </w:p>
        </w:tc>
      </w:tr>
      <w:tr w:rsidR="00823B81" w14:paraId="088EFDF4" w14:textId="1A44FD65" w:rsidTr="0044602D">
        <w:tc>
          <w:tcPr>
            <w:tcW w:w="20974" w:type="dxa"/>
            <w:gridSpan w:val="33"/>
          </w:tcPr>
          <w:p w14:paraId="63B9DE7C" w14:textId="164C36DE" w:rsidR="00823B81" w:rsidRDefault="00823B81" w:rsidP="00823B81">
            <w:r>
              <w:t xml:space="preserve">Method of sending pre-notification </w:t>
            </w:r>
          </w:p>
        </w:tc>
      </w:tr>
      <w:tr w:rsidR="00823B81" w14:paraId="52851918" w14:textId="6C99303B" w:rsidTr="0044602D">
        <w:tc>
          <w:tcPr>
            <w:tcW w:w="5348" w:type="dxa"/>
            <w:gridSpan w:val="8"/>
          </w:tcPr>
          <w:p w14:paraId="70B1319C" w14:textId="2D725EE3" w:rsidR="00823B81" w:rsidRDefault="00823B81" w:rsidP="00823B81">
            <w:r>
              <w:t>Mail</w:t>
            </w:r>
          </w:p>
        </w:tc>
        <w:tc>
          <w:tcPr>
            <w:tcW w:w="4995" w:type="dxa"/>
            <w:gridSpan w:val="8"/>
          </w:tcPr>
          <w:p w14:paraId="58C921CF" w14:textId="1561B7A1" w:rsidR="00823B81" w:rsidRDefault="00823B81" w:rsidP="00823B81">
            <w:r>
              <w:t>Email or online</w:t>
            </w:r>
          </w:p>
        </w:tc>
        <w:tc>
          <w:tcPr>
            <w:tcW w:w="5387" w:type="dxa"/>
            <w:gridSpan w:val="9"/>
          </w:tcPr>
          <w:p w14:paraId="3722F105" w14:textId="44F7FA49" w:rsidR="00823B81" w:rsidRDefault="00823B81" w:rsidP="00823B81">
            <w:r>
              <w:t>Telephone</w:t>
            </w:r>
          </w:p>
        </w:tc>
        <w:tc>
          <w:tcPr>
            <w:tcW w:w="5244" w:type="dxa"/>
            <w:gridSpan w:val="8"/>
          </w:tcPr>
          <w:p w14:paraId="4BDC4AEF" w14:textId="290E83EE" w:rsidR="00823B81" w:rsidRDefault="00823B81" w:rsidP="00823B81">
            <w:r>
              <w:t xml:space="preserve">SMS or text. </w:t>
            </w:r>
          </w:p>
        </w:tc>
      </w:tr>
      <w:tr w:rsidR="0073077F" w14:paraId="64572FC5" w14:textId="5D338445" w:rsidTr="0044602D">
        <w:tc>
          <w:tcPr>
            <w:tcW w:w="1270" w:type="dxa"/>
          </w:tcPr>
          <w:p w14:paraId="5720841C" w14:textId="77777777" w:rsidR="00823B81" w:rsidRDefault="00823B81" w:rsidP="00823B81">
            <w:r>
              <w:t>OR (95% CI)</w:t>
            </w:r>
          </w:p>
        </w:tc>
        <w:tc>
          <w:tcPr>
            <w:tcW w:w="1385" w:type="dxa"/>
            <w:gridSpan w:val="2"/>
          </w:tcPr>
          <w:p w14:paraId="15791093" w14:textId="1055701F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1359" w:type="dxa"/>
            <w:gridSpan w:val="3"/>
          </w:tcPr>
          <w:p w14:paraId="607D882E" w14:textId="698C0A76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1334" w:type="dxa"/>
            <w:gridSpan w:val="2"/>
          </w:tcPr>
          <w:p w14:paraId="4ADE3011" w14:textId="77777777" w:rsidR="00823B81" w:rsidRDefault="00823B81" w:rsidP="00823B81">
            <w:r>
              <w:t>I^2 (p-value)</w:t>
            </w:r>
          </w:p>
        </w:tc>
        <w:tc>
          <w:tcPr>
            <w:tcW w:w="1275" w:type="dxa"/>
            <w:gridSpan w:val="2"/>
          </w:tcPr>
          <w:p w14:paraId="48E6D078" w14:textId="77777777" w:rsidR="00823B81" w:rsidRDefault="00823B81" w:rsidP="00823B81">
            <w:r>
              <w:t>OR (95% CI)</w:t>
            </w:r>
          </w:p>
        </w:tc>
        <w:tc>
          <w:tcPr>
            <w:tcW w:w="1194" w:type="dxa"/>
            <w:gridSpan w:val="2"/>
          </w:tcPr>
          <w:p w14:paraId="59D872B2" w14:textId="4718F86F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1392" w:type="dxa"/>
            <w:gridSpan w:val="3"/>
          </w:tcPr>
          <w:p w14:paraId="5FB4EE1B" w14:textId="4C9F9E2A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1134" w:type="dxa"/>
          </w:tcPr>
          <w:p w14:paraId="3B1F5AAD" w14:textId="77777777" w:rsidR="00823B81" w:rsidRDefault="00823B81" w:rsidP="00823B81">
            <w:r>
              <w:t>I^2 (p-value)</w:t>
            </w:r>
          </w:p>
        </w:tc>
        <w:tc>
          <w:tcPr>
            <w:tcW w:w="1276" w:type="dxa"/>
            <w:gridSpan w:val="3"/>
          </w:tcPr>
          <w:p w14:paraId="3CE662A9" w14:textId="77777777" w:rsidR="00823B81" w:rsidRDefault="00823B81" w:rsidP="00823B81">
            <w:r>
              <w:t>OR (95% CI)</w:t>
            </w:r>
          </w:p>
        </w:tc>
        <w:tc>
          <w:tcPr>
            <w:tcW w:w="1276" w:type="dxa"/>
            <w:gridSpan w:val="2"/>
          </w:tcPr>
          <w:p w14:paraId="6D63AFA1" w14:textId="4C9BA5BD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1417" w:type="dxa"/>
            <w:gridSpan w:val="3"/>
          </w:tcPr>
          <w:p w14:paraId="2455A335" w14:textId="3F3D3AD4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1418" w:type="dxa"/>
          </w:tcPr>
          <w:p w14:paraId="0462FB81" w14:textId="77777777" w:rsidR="00823B81" w:rsidRDefault="00823B81" w:rsidP="00823B81">
            <w:r>
              <w:t>I^2 (p-value)</w:t>
            </w:r>
          </w:p>
        </w:tc>
        <w:tc>
          <w:tcPr>
            <w:tcW w:w="1275" w:type="dxa"/>
            <w:gridSpan w:val="2"/>
          </w:tcPr>
          <w:p w14:paraId="4084F15A" w14:textId="3BCCB789" w:rsidR="00823B81" w:rsidRDefault="00823B81" w:rsidP="00823B81">
            <w:r>
              <w:t>OR (95% CI)</w:t>
            </w:r>
          </w:p>
        </w:tc>
        <w:tc>
          <w:tcPr>
            <w:tcW w:w="1276" w:type="dxa"/>
            <w:gridSpan w:val="2"/>
          </w:tcPr>
          <w:p w14:paraId="433AAF2E" w14:textId="61BDD0FF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1418" w:type="dxa"/>
            <w:gridSpan w:val="3"/>
          </w:tcPr>
          <w:p w14:paraId="21112E1A" w14:textId="7D4477BB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1275" w:type="dxa"/>
          </w:tcPr>
          <w:p w14:paraId="1C6635EB" w14:textId="328BC589" w:rsidR="00823B81" w:rsidRDefault="00823B81" w:rsidP="00823B81">
            <w:r>
              <w:t>I^2 (p-value)</w:t>
            </w:r>
          </w:p>
        </w:tc>
      </w:tr>
      <w:tr w:rsidR="0073077F" w14:paraId="10314B21" w14:textId="182F2C99" w:rsidTr="0044602D">
        <w:tc>
          <w:tcPr>
            <w:tcW w:w="1270" w:type="dxa"/>
          </w:tcPr>
          <w:p w14:paraId="7FD08356" w14:textId="534C7324" w:rsidR="00823B81" w:rsidRDefault="00823B81" w:rsidP="00823B81">
            <w:r>
              <w:t>1.2</w:t>
            </w:r>
            <w:r w:rsidR="00DF79C5">
              <w:t>7</w:t>
            </w:r>
            <w:r>
              <w:t xml:space="preserve"> (1.12-1.4</w:t>
            </w:r>
            <w:r w:rsidR="00DF79C5">
              <w:t>3</w:t>
            </w:r>
            <w:r w:rsidR="00D71151">
              <w:t>)</w:t>
            </w:r>
          </w:p>
        </w:tc>
        <w:tc>
          <w:tcPr>
            <w:tcW w:w="1385" w:type="dxa"/>
            <w:gridSpan w:val="2"/>
          </w:tcPr>
          <w:p w14:paraId="7D4B7439" w14:textId="427F8E4B" w:rsidR="00823B81" w:rsidRDefault="00823B81" w:rsidP="00823B81">
            <w:r>
              <w:t>103</w:t>
            </w:r>
            <w:r w:rsidR="00E67290">
              <w:t>890</w:t>
            </w:r>
            <w:r>
              <w:t>/ 177</w:t>
            </w:r>
            <w:r w:rsidR="00E67290">
              <w:t>512</w:t>
            </w:r>
          </w:p>
        </w:tc>
        <w:tc>
          <w:tcPr>
            <w:tcW w:w="1359" w:type="dxa"/>
            <w:gridSpan w:val="3"/>
          </w:tcPr>
          <w:p w14:paraId="52B6A3D2" w14:textId="4E7F79DD" w:rsidR="00823B81" w:rsidRDefault="00823B81" w:rsidP="00823B81">
            <w:r>
              <w:t>665</w:t>
            </w:r>
            <w:r w:rsidR="004C3BA1">
              <w:t>14</w:t>
            </w:r>
            <w:r>
              <w:t>/ 156</w:t>
            </w:r>
            <w:r w:rsidR="004C3BA1">
              <w:t>772</w:t>
            </w:r>
          </w:p>
        </w:tc>
        <w:tc>
          <w:tcPr>
            <w:tcW w:w="1334" w:type="dxa"/>
            <w:gridSpan w:val="2"/>
          </w:tcPr>
          <w:p w14:paraId="43B78588" w14:textId="0F3C9C37" w:rsidR="00823B81" w:rsidRDefault="00823B81" w:rsidP="00823B81">
            <w:r>
              <w:t>97.7% (&lt;0.001)</w:t>
            </w:r>
          </w:p>
        </w:tc>
        <w:tc>
          <w:tcPr>
            <w:tcW w:w="1275" w:type="dxa"/>
            <w:gridSpan w:val="2"/>
          </w:tcPr>
          <w:p w14:paraId="728A8EDD" w14:textId="3030C378" w:rsidR="00823B81" w:rsidRDefault="00823B81" w:rsidP="00823B81">
            <w:r>
              <w:t>1.07 (0.86-1.33)</w:t>
            </w:r>
          </w:p>
        </w:tc>
        <w:tc>
          <w:tcPr>
            <w:tcW w:w="1194" w:type="dxa"/>
            <w:gridSpan w:val="2"/>
          </w:tcPr>
          <w:p w14:paraId="4897BA08" w14:textId="20042409" w:rsidR="00823B81" w:rsidRDefault="00823B81" w:rsidP="00823B81">
            <w:r>
              <w:t>1293/3226</w:t>
            </w:r>
          </w:p>
        </w:tc>
        <w:tc>
          <w:tcPr>
            <w:tcW w:w="1392" w:type="dxa"/>
            <w:gridSpan w:val="3"/>
          </w:tcPr>
          <w:p w14:paraId="7FC8A795" w14:textId="54132CEB" w:rsidR="00823B81" w:rsidRDefault="00823B81" w:rsidP="00823B81">
            <w:r>
              <w:t>808/1996</w:t>
            </w:r>
          </w:p>
        </w:tc>
        <w:tc>
          <w:tcPr>
            <w:tcW w:w="1134" w:type="dxa"/>
          </w:tcPr>
          <w:p w14:paraId="4FD207CC" w14:textId="228019E0" w:rsidR="00823B81" w:rsidRDefault="00823B81" w:rsidP="00823B81">
            <w:r>
              <w:t>65.1% (0.009)</w:t>
            </w:r>
          </w:p>
        </w:tc>
        <w:tc>
          <w:tcPr>
            <w:tcW w:w="1276" w:type="dxa"/>
            <w:gridSpan w:val="3"/>
          </w:tcPr>
          <w:p w14:paraId="478202F0" w14:textId="783C1E2D" w:rsidR="00823B81" w:rsidRDefault="00823B81" w:rsidP="00823B81">
            <w:r>
              <w:t>1.73 (1.35-2.22)</w:t>
            </w:r>
          </w:p>
        </w:tc>
        <w:tc>
          <w:tcPr>
            <w:tcW w:w="1276" w:type="dxa"/>
            <w:gridSpan w:val="2"/>
          </w:tcPr>
          <w:p w14:paraId="61B78541" w14:textId="355E9C4F" w:rsidR="00823B81" w:rsidRDefault="00823B81" w:rsidP="00823B81">
            <w:r>
              <w:t>2641/5472</w:t>
            </w:r>
          </w:p>
        </w:tc>
        <w:tc>
          <w:tcPr>
            <w:tcW w:w="1417" w:type="dxa"/>
            <w:gridSpan w:val="3"/>
          </w:tcPr>
          <w:p w14:paraId="5880072C" w14:textId="099F5533" w:rsidR="00823B81" w:rsidRDefault="00823B81" w:rsidP="00823B81">
            <w:r>
              <w:t>2067/5002</w:t>
            </w:r>
          </w:p>
        </w:tc>
        <w:tc>
          <w:tcPr>
            <w:tcW w:w="1418" w:type="dxa"/>
          </w:tcPr>
          <w:p w14:paraId="42A006CA" w14:textId="20F564BA" w:rsidR="00823B81" w:rsidRDefault="00823B81" w:rsidP="00823B81">
            <w:r>
              <w:t>84.9% (&lt;0.001)</w:t>
            </w:r>
          </w:p>
        </w:tc>
        <w:tc>
          <w:tcPr>
            <w:tcW w:w="1275" w:type="dxa"/>
            <w:gridSpan w:val="2"/>
          </w:tcPr>
          <w:p w14:paraId="7804649D" w14:textId="201019EB" w:rsidR="00823B81" w:rsidRDefault="00DF79C5" w:rsidP="00823B81">
            <w:r>
              <w:t>1.60 (1.19 – 2.15)</w:t>
            </w:r>
          </w:p>
        </w:tc>
        <w:tc>
          <w:tcPr>
            <w:tcW w:w="1276" w:type="dxa"/>
            <w:gridSpan w:val="2"/>
          </w:tcPr>
          <w:p w14:paraId="0E43CED4" w14:textId="52B71D19" w:rsidR="00823B81" w:rsidRDefault="00823B81" w:rsidP="00823B81">
            <w:r>
              <w:t>1385/ 6473</w:t>
            </w:r>
          </w:p>
        </w:tc>
        <w:tc>
          <w:tcPr>
            <w:tcW w:w="1418" w:type="dxa"/>
            <w:gridSpan w:val="3"/>
          </w:tcPr>
          <w:p w14:paraId="615C8153" w14:textId="6F028820" w:rsidR="00823B81" w:rsidRDefault="00823B81" w:rsidP="00823B81">
            <w:r>
              <w:t>712/ 5563</w:t>
            </w:r>
          </w:p>
        </w:tc>
        <w:tc>
          <w:tcPr>
            <w:tcW w:w="1275" w:type="dxa"/>
          </w:tcPr>
          <w:p w14:paraId="64CEB435" w14:textId="540C6006" w:rsidR="00823B81" w:rsidRDefault="00823B81" w:rsidP="00823B81">
            <w:r>
              <w:t>78.4% (0.001)</w:t>
            </w:r>
          </w:p>
        </w:tc>
      </w:tr>
      <w:tr w:rsidR="00823B81" w14:paraId="35C9EFD7" w14:textId="77777777" w:rsidTr="0044602D">
        <w:tc>
          <w:tcPr>
            <w:tcW w:w="20974" w:type="dxa"/>
            <w:gridSpan w:val="33"/>
          </w:tcPr>
          <w:p w14:paraId="01D0794B" w14:textId="22824AF3" w:rsidR="00823B81" w:rsidRDefault="00823B81" w:rsidP="00823B81">
            <w:r>
              <w:t>Difference in the Methods of sending questionnaire and pre-notification.</w:t>
            </w:r>
          </w:p>
        </w:tc>
      </w:tr>
      <w:tr w:rsidR="00823B81" w14:paraId="6E78D8FA" w14:textId="77777777" w:rsidTr="0044602D">
        <w:tc>
          <w:tcPr>
            <w:tcW w:w="11052" w:type="dxa"/>
            <w:gridSpan w:val="18"/>
          </w:tcPr>
          <w:p w14:paraId="1F02CA6D" w14:textId="77777777" w:rsidR="00823B81" w:rsidRDefault="00823B81" w:rsidP="00823B81">
            <w:r>
              <w:t>Yes</w:t>
            </w:r>
          </w:p>
        </w:tc>
        <w:tc>
          <w:tcPr>
            <w:tcW w:w="9922" w:type="dxa"/>
            <w:gridSpan w:val="15"/>
          </w:tcPr>
          <w:p w14:paraId="62C303E2" w14:textId="5CD6AF63" w:rsidR="00823B81" w:rsidRDefault="00823B81" w:rsidP="00823B81">
            <w:r>
              <w:t>No</w:t>
            </w:r>
          </w:p>
        </w:tc>
      </w:tr>
      <w:tr w:rsidR="00823B81" w14:paraId="66CEE90D" w14:textId="77777777" w:rsidTr="0044602D">
        <w:tc>
          <w:tcPr>
            <w:tcW w:w="2689" w:type="dxa"/>
            <w:gridSpan w:val="4"/>
          </w:tcPr>
          <w:p w14:paraId="2D28F3E5" w14:textId="77777777" w:rsidR="00823B81" w:rsidRDefault="00823B81" w:rsidP="00823B81">
            <w:r>
              <w:t>OR (95% CI)</w:t>
            </w:r>
          </w:p>
        </w:tc>
        <w:tc>
          <w:tcPr>
            <w:tcW w:w="3402" w:type="dxa"/>
            <w:gridSpan w:val="5"/>
          </w:tcPr>
          <w:p w14:paraId="17216273" w14:textId="0C11ED50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2551" w:type="dxa"/>
            <w:gridSpan w:val="5"/>
          </w:tcPr>
          <w:p w14:paraId="76CA897A" w14:textId="1521F66C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2410" w:type="dxa"/>
            <w:gridSpan w:val="4"/>
          </w:tcPr>
          <w:p w14:paraId="5308F3E5" w14:textId="77777777" w:rsidR="00823B81" w:rsidRDefault="00823B81" w:rsidP="00823B81">
            <w:r>
              <w:t>I^2 (p-value)</w:t>
            </w:r>
          </w:p>
        </w:tc>
        <w:tc>
          <w:tcPr>
            <w:tcW w:w="2268" w:type="dxa"/>
            <w:gridSpan w:val="4"/>
          </w:tcPr>
          <w:p w14:paraId="19818BA9" w14:textId="77777777" w:rsidR="00823B81" w:rsidRDefault="00823B81" w:rsidP="00823B81">
            <w:r>
              <w:t>OR (95% CI)</w:t>
            </w:r>
          </w:p>
        </w:tc>
        <w:tc>
          <w:tcPr>
            <w:tcW w:w="2693" w:type="dxa"/>
            <w:gridSpan w:val="4"/>
          </w:tcPr>
          <w:p w14:paraId="19D7825A" w14:textId="5FB7E25A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2835" w:type="dxa"/>
            <w:gridSpan w:val="4"/>
          </w:tcPr>
          <w:p w14:paraId="7BB073C2" w14:textId="2BBD258E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2126" w:type="dxa"/>
            <w:gridSpan w:val="3"/>
          </w:tcPr>
          <w:p w14:paraId="7D48A42A" w14:textId="62005329" w:rsidR="00823B81" w:rsidRDefault="00823B81" w:rsidP="00823B81">
            <w:r>
              <w:t>I^2 (p-value)</w:t>
            </w:r>
          </w:p>
        </w:tc>
      </w:tr>
      <w:tr w:rsidR="00823B81" w14:paraId="29F85DA0" w14:textId="77777777" w:rsidTr="0044602D">
        <w:tc>
          <w:tcPr>
            <w:tcW w:w="2689" w:type="dxa"/>
            <w:gridSpan w:val="4"/>
          </w:tcPr>
          <w:p w14:paraId="2ACF7310" w14:textId="54A57412" w:rsidR="00823B81" w:rsidRDefault="00823B81" w:rsidP="00823B81">
            <w:r>
              <w:t>1.36 (1.25-1.48)</w:t>
            </w:r>
          </w:p>
        </w:tc>
        <w:tc>
          <w:tcPr>
            <w:tcW w:w="3402" w:type="dxa"/>
            <w:gridSpan w:val="5"/>
          </w:tcPr>
          <w:p w14:paraId="737DF065" w14:textId="1C8D00A4" w:rsidR="00823B81" w:rsidRDefault="00823B81" w:rsidP="00823B81">
            <w:r>
              <w:t>56469/109416</w:t>
            </w:r>
          </w:p>
        </w:tc>
        <w:tc>
          <w:tcPr>
            <w:tcW w:w="2551" w:type="dxa"/>
            <w:gridSpan w:val="5"/>
          </w:tcPr>
          <w:p w14:paraId="417C4CC0" w14:textId="16440FB8" w:rsidR="00823B81" w:rsidRDefault="00823B81" w:rsidP="00823B81">
            <w:r>
              <w:t>32572/84819</w:t>
            </w:r>
          </w:p>
        </w:tc>
        <w:tc>
          <w:tcPr>
            <w:tcW w:w="2410" w:type="dxa"/>
            <w:gridSpan w:val="4"/>
          </w:tcPr>
          <w:p w14:paraId="5899378B" w14:textId="44AD1943" w:rsidR="00823B81" w:rsidRDefault="00823B81" w:rsidP="00823B81">
            <w:r>
              <w:t>90.7% (&lt;0.001)</w:t>
            </w:r>
          </w:p>
        </w:tc>
        <w:tc>
          <w:tcPr>
            <w:tcW w:w="2268" w:type="dxa"/>
            <w:gridSpan w:val="4"/>
          </w:tcPr>
          <w:p w14:paraId="08F4A884" w14:textId="0C70494B" w:rsidR="00823B81" w:rsidRDefault="00823B81" w:rsidP="00823B81">
            <w:r>
              <w:t>1.2</w:t>
            </w:r>
            <w:r w:rsidR="00951F58">
              <w:t>3</w:t>
            </w:r>
            <w:r>
              <w:t xml:space="preserve"> (0.98-1.5</w:t>
            </w:r>
            <w:r w:rsidR="00951F58">
              <w:t>4</w:t>
            </w:r>
            <w:r>
              <w:t>)</w:t>
            </w:r>
          </w:p>
        </w:tc>
        <w:tc>
          <w:tcPr>
            <w:tcW w:w="2693" w:type="dxa"/>
            <w:gridSpan w:val="4"/>
          </w:tcPr>
          <w:p w14:paraId="2CF17B57" w14:textId="501F94F1" w:rsidR="00823B81" w:rsidRDefault="00823B81" w:rsidP="00823B81">
            <w:r>
              <w:t>49</w:t>
            </w:r>
            <w:r w:rsidR="00951F58">
              <w:t>899</w:t>
            </w:r>
            <w:r>
              <w:t>/7</w:t>
            </w:r>
            <w:r w:rsidR="00401F7F">
              <w:t>4905</w:t>
            </w:r>
          </w:p>
        </w:tc>
        <w:tc>
          <w:tcPr>
            <w:tcW w:w="2835" w:type="dxa"/>
            <w:gridSpan w:val="4"/>
          </w:tcPr>
          <w:p w14:paraId="4715729A" w14:textId="07502260" w:rsidR="00823B81" w:rsidRDefault="00401F7F" w:rsidP="00823B81">
            <w:r>
              <w:t>36283/80655</w:t>
            </w:r>
          </w:p>
        </w:tc>
        <w:tc>
          <w:tcPr>
            <w:tcW w:w="2126" w:type="dxa"/>
            <w:gridSpan w:val="3"/>
          </w:tcPr>
          <w:p w14:paraId="4D9A0D2D" w14:textId="4FFDE794" w:rsidR="00823B81" w:rsidRDefault="00823B81" w:rsidP="00823B81">
            <w:r>
              <w:t>98.</w:t>
            </w:r>
            <w:r w:rsidR="008021B7">
              <w:t>4</w:t>
            </w:r>
            <w:r>
              <w:t>% (&lt;0.001)</w:t>
            </w:r>
          </w:p>
        </w:tc>
      </w:tr>
      <w:tr w:rsidR="00823B81" w14:paraId="02B2B64E" w14:textId="77777777" w:rsidTr="0044602D">
        <w:tc>
          <w:tcPr>
            <w:tcW w:w="20974" w:type="dxa"/>
            <w:gridSpan w:val="33"/>
          </w:tcPr>
          <w:p w14:paraId="3835CAD2" w14:textId="355179CB" w:rsidR="00823B81" w:rsidRDefault="00823B81" w:rsidP="00823B81">
            <w:r>
              <w:t>Foot in the door</w:t>
            </w:r>
          </w:p>
        </w:tc>
      </w:tr>
      <w:tr w:rsidR="00823B81" w14:paraId="2AFD82A3" w14:textId="77777777" w:rsidTr="0044602D">
        <w:tc>
          <w:tcPr>
            <w:tcW w:w="11052" w:type="dxa"/>
            <w:gridSpan w:val="18"/>
          </w:tcPr>
          <w:p w14:paraId="1D0883EA" w14:textId="7C1F5BA7" w:rsidR="00823B81" w:rsidRDefault="00823B81" w:rsidP="00823B81">
            <w:r>
              <w:t>Yes</w:t>
            </w:r>
          </w:p>
        </w:tc>
        <w:tc>
          <w:tcPr>
            <w:tcW w:w="9922" w:type="dxa"/>
            <w:gridSpan w:val="15"/>
          </w:tcPr>
          <w:p w14:paraId="633CB520" w14:textId="3662D3F3" w:rsidR="00823B81" w:rsidRDefault="00823B81" w:rsidP="00823B81">
            <w:r>
              <w:t>No</w:t>
            </w:r>
          </w:p>
        </w:tc>
      </w:tr>
      <w:tr w:rsidR="00823B81" w14:paraId="388ECA58" w14:textId="77777777" w:rsidTr="0044602D">
        <w:tc>
          <w:tcPr>
            <w:tcW w:w="2689" w:type="dxa"/>
            <w:gridSpan w:val="4"/>
          </w:tcPr>
          <w:p w14:paraId="5A898446" w14:textId="77777777" w:rsidR="00823B81" w:rsidRDefault="00823B81" w:rsidP="00823B81">
            <w:r>
              <w:t>OR (95% CI)</w:t>
            </w:r>
          </w:p>
        </w:tc>
        <w:tc>
          <w:tcPr>
            <w:tcW w:w="3402" w:type="dxa"/>
            <w:gridSpan w:val="5"/>
          </w:tcPr>
          <w:p w14:paraId="68A46232" w14:textId="531126FE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2551" w:type="dxa"/>
            <w:gridSpan w:val="5"/>
          </w:tcPr>
          <w:p w14:paraId="0558002B" w14:textId="2E9E318D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2410" w:type="dxa"/>
            <w:gridSpan w:val="4"/>
          </w:tcPr>
          <w:p w14:paraId="1C0B2998" w14:textId="77777777" w:rsidR="00823B81" w:rsidRDefault="00823B81" w:rsidP="00823B81">
            <w:r>
              <w:t>I^2 (p-value)</w:t>
            </w:r>
          </w:p>
        </w:tc>
        <w:tc>
          <w:tcPr>
            <w:tcW w:w="2268" w:type="dxa"/>
            <w:gridSpan w:val="4"/>
          </w:tcPr>
          <w:p w14:paraId="734779FE" w14:textId="77777777" w:rsidR="00823B81" w:rsidRDefault="00823B81" w:rsidP="00823B81">
            <w:r>
              <w:t>OR (95% CI)</w:t>
            </w:r>
          </w:p>
        </w:tc>
        <w:tc>
          <w:tcPr>
            <w:tcW w:w="2693" w:type="dxa"/>
            <w:gridSpan w:val="4"/>
          </w:tcPr>
          <w:p w14:paraId="181FF3F2" w14:textId="45192522" w:rsidR="00823B81" w:rsidRDefault="0073077F" w:rsidP="00823B81">
            <w:r>
              <w:t xml:space="preserve">n/N, </w:t>
            </w:r>
            <w:r w:rsidR="00823B81">
              <w:t>treatment</w:t>
            </w:r>
          </w:p>
        </w:tc>
        <w:tc>
          <w:tcPr>
            <w:tcW w:w="2835" w:type="dxa"/>
            <w:gridSpan w:val="4"/>
          </w:tcPr>
          <w:p w14:paraId="1CDE4955" w14:textId="636362C5" w:rsidR="00823B81" w:rsidRDefault="0073077F" w:rsidP="00823B81">
            <w:r>
              <w:t xml:space="preserve">n/N, </w:t>
            </w:r>
            <w:r w:rsidR="00823B81">
              <w:t>control</w:t>
            </w:r>
          </w:p>
        </w:tc>
        <w:tc>
          <w:tcPr>
            <w:tcW w:w="2126" w:type="dxa"/>
            <w:gridSpan w:val="3"/>
          </w:tcPr>
          <w:p w14:paraId="633D0FAA" w14:textId="0067EF11" w:rsidR="00823B81" w:rsidRDefault="00823B81" w:rsidP="00823B81">
            <w:r>
              <w:t>I^2 (p-value)</w:t>
            </w:r>
          </w:p>
        </w:tc>
      </w:tr>
      <w:tr w:rsidR="00823B81" w14:paraId="494800E1" w14:textId="77777777" w:rsidTr="0044602D">
        <w:tc>
          <w:tcPr>
            <w:tcW w:w="2689" w:type="dxa"/>
            <w:gridSpan w:val="4"/>
          </w:tcPr>
          <w:p w14:paraId="58F566C9" w14:textId="5EF7428B" w:rsidR="00823B81" w:rsidRDefault="000664A8" w:rsidP="00823B81">
            <w:r>
              <w:t>1.24 (0.92-1.68)</w:t>
            </w:r>
          </w:p>
        </w:tc>
        <w:tc>
          <w:tcPr>
            <w:tcW w:w="3402" w:type="dxa"/>
            <w:gridSpan w:val="5"/>
          </w:tcPr>
          <w:p w14:paraId="59751E89" w14:textId="5946F2F7" w:rsidR="00823B81" w:rsidRDefault="000664A8" w:rsidP="00823B81">
            <w:r>
              <w:t>9224/15119</w:t>
            </w:r>
          </w:p>
        </w:tc>
        <w:tc>
          <w:tcPr>
            <w:tcW w:w="2551" w:type="dxa"/>
            <w:gridSpan w:val="5"/>
          </w:tcPr>
          <w:p w14:paraId="7D214EB9" w14:textId="191C9ED4" w:rsidR="00823B81" w:rsidRDefault="000664A8" w:rsidP="00823B81">
            <w:r>
              <w:t>10236/22127</w:t>
            </w:r>
          </w:p>
        </w:tc>
        <w:tc>
          <w:tcPr>
            <w:tcW w:w="2410" w:type="dxa"/>
            <w:gridSpan w:val="4"/>
          </w:tcPr>
          <w:p w14:paraId="01D61110" w14:textId="6EFDB360" w:rsidR="00823B81" w:rsidRDefault="00823B81" w:rsidP="00823B81">
            <w:r>
              <w:t>9</w:t>
            </w:r>
            <w:r w:rsidR="00EE3B2A">
              <w:t>5.1</w:t>
            </w:r>
            <w:r>
              <w:t>% (&lt;0.001)</w:t>
            </w:r>
          </w:p>
        </w:tc>
        <w:tc>
          <w:tcPr>
            <w:tcW w:w="2268" w:type="dxa"/>
            <w:gridSpan w:val="4"/>
          </w:tcPr>
          <w:p w14:paraId="0C593E0D" w14:textId="69CA14E1" w:rsidR="00823B81" w:rsidRDefault="00823B81" w:rsidP="00823B81">
            <w:r>
              <w:t>1.34 (1.20 -1.50)</w:t>
            </w:r>
          </w:p>
        </w:tc>
        <w:tc>
          <w:tcPr>
            <w:tcW w:w="2693" w:type="dxa"/>
            <w:gridSpan w:val="4"/>
          </w:tcPr>
          <w:p w14:paraId="56AE24C8" w14:textId="5C50EA8E" w:rsidR="00823B81" w:rsidRDefault="00823B81" w:rsidP="00823B81">
            <w:r>
              <w:t>98467/17586</w:t>
            </w:r>
          </w:p>
        </w:tc>
        <w:tc>
          <w:tcPr>
            <w:tcW w:w="2835" w:type="dxa"/>
            <w:gridSpan w:val="4"/>
          </w:tcPr>
          <w:p w14:paraId="71C5F5FE" w14:textId="62A5E3C1" w:rsidR="00823B81" w:rsidRDefault="00823B81" w:rsidP="00823B81">
            <w:r>
              <w:t>59904/147631</w:t>
            </w:r>
          </w:p>
        </w:tc>
        <w:tc>
          <w:tcPr>
            <w:tcW w:w="2126" w:type="dxa"/>
            <w:gridSpan w:val="3"/>
          </w:tcPr>
          <w:p w14:paraId="329CED4A" w14:textId="4AD302AE" w:rsidR="00823B81" w:rsidRDefault="00823B81" w:rsidP="00823B81">
            <w:r>
              <w:t>97.2% (&lt;0.001)</w:t>
            </w:r>
          </w:p>
        </w:tc>
      </w:tr>
    </w:tbl>
    <w:p w14:paraId="78FB6570" w14:textId="60EBF489" w:rsidR="00D00413" w:rsidRDefault="00D0041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685882">
        <w:rPr>
          <w:rFonts w:ascii="Arial" w:hAnsi="Arial" w:cs="Arial"/>
        </w:rPr>
        <w:t>8</w:t>
      </w:r>
      <w:r>
        <w:rPr>
          <w:rFonts w:ascii="Arial" w:hAnsi="Arial" w:cs="Arial"/>
        </w:rPr>
        <w:t>: Results of Stratified meta-analyses</w:t>
      </w:r>
    </w:p>
    <w:p w14:paraId="1F8E23CD" w14:textId="77777777" w:rsidR="0044602D" w:rsidRDefault="0044602D"/>
    <w:sectPr w:rsidR="0044602D" w:rsidSect="00D00413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63BBD" w14:textId="77777777" w:rsidR="00680A5D" w:rsidRDefault="00680A5D" w:rsidP="00D71151">
      <w:pPr>
        <w:spacing w:after="0" w:line="240" w:lineRule="auto"/>
      </w:pPr>
      <w:r>
        <w:separator/>
      </w:r>
    </w:p>
  </w:endnote>
  <w:endnote w:type="continuationSeparator" w:id="0">
    <w:p w14:paraId="63D2D805" w14:textId="77777777" w:rsidR="00680A5D" w:rsidRDefault="00680A5D" w:rsidP="00D71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4E4A3" w14:textId="77777777" w:rsidR="00680A5D" w:rsidRDefault="00680A5D" w:rsidP="00D71151">
      <w:pPr>
        <w:spacing w:after="0" w:line="240" w:lineRule="auto"/>
      </w:pPr>
      <w:r>
        <w:separator/>
      </w:r>
    </w:p>
  </w:footnote>
  <w:footnote w:type="continuationSeparator" w:id="0">
    <w:p w14:paraId="2AC3F2B8" w14:textId="77777777" w:rsidR="00680A5D" w:rsidRDefault="00680A5D" w:rsidP="00D71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13"/>
    <w:rsid w:val="000664A8"/>
    <w:rsid w:val="00360879"/>
    <w:rsid w:val="003B56FB"/>
    <w:rsid w:val="00401F7F"/>
    <w:rsid w:val="0044602D"/>
    <w:rsid w:val="004C3BA1"/>
    <w:rsid w:val="005D7DFE"/>
    <w:rsid w:val="00680A5D"/>
    <w:rsid w:val="00685882"/>
    <w:rsid w:val="00697E03"/>
    <w:rsid w:val="0073077F"/>
    <w:rsid w:val="007A4883"/>
    <w:rsid w:val="007B693D"/>
    <w:rsid w:val="008021B7"/>
    <w:rsid w:val="00823B81"/>
    <w:rsid w:val="008959A1"/>
    <w:rsid w:val="00951F58"/>
    <w:rsid w:val="00B6765F"/>
    <w:rsid w:val="00B76A2C"/>
    <w:rsid w:val="00C139B1"/>
    <w:rsid w:val="00CB6D18"/>
    <w:rsid w:val="00D00413"/>
    <w:rsid w:val="00D33E03"/>
    <w:rsid w:val="00D71151"/>
    <w:rsid w:val="00DF79C5"/>
    <w:rsid w:val="00E66525"/>
    <w:rsid w:val="00E67290"/>
    <w:rsid w:val="00EE3B2A"/>
    <w:rsid w:val="00FC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FD7067"/>
  <w15:chartTrackingRefBased/>
  <w15:docId w15:val="{E668FE5E-0E9B-47D1-8667-0CCAEFB6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32016-4806-4017-8BA3-8878B5E24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2</cp:revision>
  <dcterms:created xsi:type="dcterms:W3CDTF">2021-08-16T22:19:00Z</dcterms:created>
  <dcterms:modified xsi:type="dcterms:W3CDTF">2021-08-16T22:19:00Z</dcterms:modified>
</cp:coreProperties>
</file>